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6C2F7" w14:textId="1B95CD52" w:rsidR="00607F3C" w:rsidRDefault="00607F3C" w:rsidP="000D4C4A">
      <w:pPr>
        <w:tabs>
          <w:tab w:val="left" w:pos="1840"/>
        </w:tabs>
      </w:pPr>
      <w:r>
        <w:t>Supplementary figures</w:t>
      </w:r>
    </w:p>
    <w:p w14:paraId="6EF5A4B6" w14:textId="299ACBBC" w:rsidR="000D4C4A" w:rsidRDefault="000D4C4A" w:rsidP="000D4C4A">
      <w:pPr>
        <w:tabs>
          <w:tab w:val="left" w:pos="1840"/>
        </w:tabs>
      </w:pPr>
      <w:r>
        <w:t xml:space="preserve"> NUMBER OF NEW EVENTS BEFORE AND AFTER INITIATION OF ERT</w:t>
      </w:r>
    </w:p>
    <w:p w14:paraId="60BCD2C0" w14:textId="77777777" w:rsidR="000D4C4A" w:rsidRDefault="000D4C4A" w:rsidP="000D4C4A"/>
    <w:p w14:paraId="46EDFAAC" w14:textId="77777777" w:rsidR="000D4C4A" w:rsidRDefault="000D4C4A" w:rsidP="000D4C4A"/>
    <w:p w14:paraId="32B67A0B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69FE54" wp14:editId="354E8E0B">
                <wp:simplePos x="0" y="0"/>
                <wp:positionH relativeFrom="column">
                  <wp:posOffset>830009</wp:posOffset>
                </wp:positionH>
                <wp:positionV relativeFrom="paragraph">
                  <wp:posOffset>633063</wp:posOffset>
                </wp:positionV>
                <wp:extent cx="356839" cy="215590"/>
                <wp:effectExtent l="0" t="0" r="5715" b="0"/>
                <wp:wrapNone/>
                <wp:docPr id="1008857789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EBEDE9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69FE54" id="_x0000_t202" coordsize="21600,21600" o:spt="202" path="m,l,21600r21600,l21600,xe">
                <v:stroke joinstyle="miter"/>
                <v:path gradientshapeok="t" o:connecttype="rect"/>
              </v:shapetype>
              <v:shape id="Metin Kutusu 6" o:spid="_x0000_s1026" type="#_x0000_t202" style="position:absolute;margin-left:65.35pt;margin-top:49.85pt;width:28.1pt;height:1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" fillcolor="white [3201]" stroked="f" strokeweight=".5pt">
                <v:textbox>
                  <w:txbxContent>
                    <w:p w14:paraId="40EBEDE9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AC184F" wp14:editId="622D6025">
                <wp:simplePos x="0" y="0"/>
                <wp:positionH relativeFrom="margin">
                  <wp:posOffset>997585</wp:posOffset>
                </wp:positionH>
                <wp:positionV relativeFrom="paragraph">
                  <wp:posOffset>911989</wp:posOffset>
                </wp:positionV>
                <wp:extent cx="5977" cy="298562"/>
                <wp:effectExtent l="0" t="0" r="32385" b="25400"/>
                <wp:wrapNone/>
                <wp:docPr id="142562681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7" cy="298562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3A033F" id="Düz Bağlayıcı 8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8.55pt,71.8pt" to="79pt,9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1CE564B" wp14:editId="63D12F78">
            <wp:extent cx="3285892" cy="2133600"/>
            <wp:effectExtent l="0" t="0" r="10160" b="0"/>
            <wp:docPr id="1480690679" name="Grafi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74BE82" w14:textId="77777777" w:rsidR="000D4C4A" w:rsidRDefault="000D4C4A" w:rsidP="000D4C4A"/>
    <w:p w14:paraId="22BD31C8" w14:textId="77777777" w:rsidR="000D4C4A" w:rsidRPr="002E4623" w:rsidRDefault="000D4C4A" w:rsidP="000D4C4A">
      <w:r w:rsidRPr="002E462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16FF96" wp14:editId="6C580B09">
                <wp:simplePos x="0" y="0"/>
                <wp:positionH relativeFrom="column">
                  <wp:posOffset>817299</wp:posOffset>
                </wp:positionH>
                <wp:positionV relativeFrom="paragraph">
                  <wp:posOffset>442843</wp:posOffset>
                </wp:positionV>
                <wp:extent cx="356839" cy="215590"/>
                <wp:effectExtent l="0" t="0" r="5715" b="0"/>
                <wp:wrapNone/>
                <wp:docPr id="1904371907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403EC8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16FF96" id="_x0000_s1027" type="#_x0000_t202" style="position:absolute;margin-left:64.35pt;margin-top:34.85pt;width:28.1pt;height:1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MUyLgIAAFo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" fillcolor="white [3201]" stroked="f" strokeweight=".5pt">
                <v:textbox>
                  <w:txbxContent>
                    <w:p w14:paraId="0E403EC8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 w:rsidRPr="002E4623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8AC47B1" wp14:editId="544708AC">
                <wp:simplePos x="0" y="0"/>
                <wp:positionH relativeFrom="margin">
                  <wp:posOffset>995228</wp:posOffset>
                </wp:positionH>
                <wp:positionV relativeFrom="paragraph">
                  <wp:posOffset>769911</wp:posOffset>
                </wp:positionV>
                <wp:extent cx="0" cy="208952"/>
                <wp:effectExtent l="0" t="0" r="38100" b="19685"/>
                <wp:wrapNone/>
                <wp:docPr id="1734653465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8952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73748E" id="Düz Bağlayıcı 8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8.35pt,60.6pt" to="78.35pt,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 w:rsidRPr="002E4623">
        <w:rPr>
          <w:noProof/>
        </w:rPr>
        <w:drawing>
          <wp:inline distT="0" distB="0" distL="0" distR="0" wp14:anchorId="4424913D" wp14:editId="49E4BA6F">
            <wp:extent cx="3315629" cy="2259981"/>
            <wp:effectExtent l="0" t="0" r="18415" b="6985"/>
            <wp:docPr id="1172790354" name="Grafik 11727903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F2B941B" w14:textId="77777777" w:rsidR="000D4C4A" w:rsidRDefault="000D4C4A" w:rsidP="000D4C4A"/>
    <w:p w14:paraId="55DDB077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D11607" wp14:editId="7E470559">
                <wp:simplePos x="0" y="0"/>
                <wp:positionH relativeFrom="column">
                  <wp:posOffset>788982</wp:posOffset>
                </wp:positionH>
                <wp:positionV relativeFrom="paragraph">
                  <wp:posOffset>665749</wp:posOffset>
                </wp:positionV>
                <wp:extent cx="387457" cy="201478"/>
                <wp:effectExtent l="0" t="0" r="0" b="8255"/>
                <wp:wrapNone/>
                <wp:docPr id="360073172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457" cy="2014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5799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11607" id="_x0000_s1028" type="#_x0000_t202" style="position:absolute;margin-left:62.1pt;margin-top:52.4pt;width:30.5pt;height:15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" fillcolor="white [3201]" stroked="f" strokeweight=".5pt">
                <v:textbox>
                  <w:txbxContent>
                    <w:p w14:paraId="2ED5799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5A51C60" wp14:editId="2A3E37DD">
                <wp:simplePos x="0" y="0"/>
                <wp:positionH relativeFrom="margin">
                  <wp:posOffset>990654</wp:posOffset>
                </wp:positionH>
                <wp:positionV relativeFrom="paragraph">
                  <wp:posOffset>934505</wp:posOffset>
                </wp:positionV>
                <wp:extent cx="0" cy="358589"/>
                <wp:effectExtent l="0" t="0" r="38100" b="22860"/>
                <wp:wrapNone/>
                <wp:docPr id="1831247464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58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9D47D8" id="Düz Bağlayıcı 8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8pt,73.6pt" to="78pt,10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FF1DA79" wp14:editId="6C572ED8">
            <wp:extent cx="3300761" cy="2200507"/>
            <wp:effectExtent l="0" t="0" r="13970" b="9525"/>
            <wp:docPr id="1895578613" name="Grafik 18955786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4C7AB35" w14:textId="77777777" w:rsidR="000D4C4A" w:rsidRDefault="000D4C4A" w:rsidP="000D4C4A"/>
    <w:p w14:paraId="6AFFF242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ACFAF8" wp14:editId="7224E883">
                <wp:simplePos x="0" y="0"/>
                <wp:positionH relativeFrom="column">
                  <wp:posOffset>820355</wp:posOffset>
                </wp:positionH>
                <wp:positionV relativeFrom="paragraph">
                  <wp:posOffset>494891</wp:posOffset>
                </wp:positionV>
                <wp:extent cx="371734" cy="232475"/>
                <wp:effectExtent l="0" t="0" r="9525" b="0"/>
                <wp:wrapNone/>
                <wp:docPr id="1391627134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734" cy="23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164D8B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CFAF8" id="_x0000_s1029" type="#_x0000_t202" style="position:absolute;margin-left:64.6pt;margin-top:38.95pt;width:29.25pt;height:1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" fillcolor="white [3201]" stroked="f" strokeweight=".5pt">
                <v:textbox>
                  <w:txbxContent>
                    <w:p w14:paraId="5A164D8B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F8E36D" wp14:editId="43398D90">
                <wp:simplePos x="0" y="0"/>
                <wp:positionH relativeFrom="margin">
                  <wp:posOffset>997520</wp:posOffset>
                </wp:positionH>
                <wp:positionV relativeFrom="paragraph">
                  <wp:posOffset>752475</wp:posOffset>
                </wp:positionV>
                <wp:extent cx="0" cy="358589"/>
                <wp:effectExtent l="0" t="0" r="38100" b="22860"/>
                <wp:wrapNone/>
                <wp:docPr id="866234068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58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06F507" id="Düz Bağlayıcı 8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8.55pt,59.25pt" to="78.55pt,8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1F8934C" wp14:editId="52A66EBD">
            <wp:extent cx="3241288" cy="2118731"/>
            <wp:effectExtent l="0" t="0" r="16510" b="15240"/>
            <wp:docPr id="250142475" name="Grafik 2501424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FDBE4A" w14:textId="77777777" w:rsidR="000D4C4A" w:rsidRDefault="000D4C4A" w:rsidP="000D4C4A"/>
    <w:p w14:paraId="5C7A27E0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ACF878" wp14:editId="21C4F1A2">
                <wp:simplePos x="0" y="0"/>
                <wp:positionH relativeFrom="column">
                  <wp:posOffset>836220</wp:posOffset>
                </wp:positionH>
                <wp:positionV relativeFrom="paragraph">
                  <wp:posOffset>520291</wp:posOffset>
                </wp:positionV>
                <wp:extent cx="356839" cy="215590"/>
                <wp:effectExtent l="0" t="0" r="5715" b="0"/>
                <wp:wrapNone/>
                <wp:docPr id="907289400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DB1982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ACF878" id="_x0000_s1030" type="#_x0000_t202" style="position:absolute;margin-left:65.85pt;margin-top:40.95pt;width:28.1pt;height:1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YEMAIAAFo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" fillcolor="white [3201]" stroked="f" strokeweight=".5pt">
                <v:textbox>
                  <w:txbxContent>
                    <w:p w14:paraId="1EDB1982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B7685C2" wp14:editId="2CF615E8">
                <wp:simplePos x="0" y="0"/>
                <wp:positionH relativeFrom="margin">
                  <wp:posOffset>1003483</wp:posOffset>
                </wp:positionH>
                <wp:positionV relativeFrom="paragraph">
                  <wp:posOffset>793115</wp:posOffset>
                </wp:positionV>
                <wp:extent cx="0" cy="358589"/>
                <wp:effectExtent l="0" t="0" r="38100" b="22860"/>
                <wp:wrapNone/>
                <wp:docPr id="176619301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58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95F16A" id="Düz Bağlayıcı 8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9pt,62.45pt" to="79pt,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77B3221F" wp14:editId="2E30EBFC">
            <wp:extent cx="3271024" cy="2162810"/>
            <wp:effectExtent l="0" t="0" r="5715" b="8890"/>
            <wp:docPr id="1208572352" name="Grafik 12085723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58941D" w14:textId="77777777" w:rsidR="000D4C4A" w:rsidRDefault="000D4C4A" w:rsidP="000D4C4A"/>
    <w:p w14:paraId="42371146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D9EB9B" wp14:editId="3430509B">
                <wp:simplePos x="0" y="0"/>
                <wp:positionH relativeFrom="column">
                  <wp:posOffset>836607</wp:posOffset>
                </wp:positionH>
                <wp:positionV relativeFrom="paragraph">
                  <wp:posOffset>547725</wp:posOffset>
                </wp:positionV>
                <wp:extent cx="356839" cy="215590"/>
                <wp:effectExtent l="0" t="0" r="5715" b="0"/>
                <wp:wrapNone/>
                <wp:docPr id="701010987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A3BC80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D9EB9B" id="_x0000_s1031" type="#_x0000_t202" style="position:absolute;margin-left:65.85pt;margin-top:43.15pt;width:28.1pt;height:1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" fillcolor="white [3201]" stroked="f" strokeweight=".5pt">
                <v:textbox>
                  <w:txbxContent>
                    <w:p w14:paraId="5FA3BC80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912619" wp14:editId="276F541E">
                <wp:simplePos x="0" y="0"/>
                <wp:positionH relativeFrom="margin">
                  <wp:posOffset>1007552</wp:posOffset>
                </wp:positionH>
                <wp:positionV relativeFrom="paragraph">
                  <wp:posOffset>879863</wp:posOffset>
                </wp:positionV>
                <wp:extent cx="0" cy="358589"/>
                <wp:effectExtent l="0" t="0" r="38100" b="22860"/>
                <wp:wrapNone/>
                <wp:docPr id="641384571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58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225FC1" id="Düz Bağlayıcı 8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9.35pt,69.3pt" to="79.35pt,9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74FABDDD" wp14:editId="5252C59D">
            <wp:extent cx="3270885" cy="2259981"/>
            <wp:effectExtent l="0" t="0" r="5715" b="6985"/>
            <wp:docPr id="396915006" name="Grafik 3969150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59E841E" w14:textId="77777777" w:rsidR="000D4C4A" w:rsidRDefault="000D4C4A" w:rsidP="000D4C4A"/>
    <w:p w14:paraId="3D3F5CFF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73FB77" wp14:editId="1882DF7F">
                <wp:simplePos x="0" y="0"/>
                <wp:positionH relativeFrom="column">
                  <wp:posOffset>820344</wp:posOffset>
                </wp:positionH>
                <wp:positionV relativeFrom="paragraph">
                  <wp:posOffset>611129</wp:posOffset>
                </wp:positionV>
                <wp:extent cx="356235" cy="224726"/>
                <wp:effectExtent l="0" t="0" r="5715" b="4445"/>
                <wp:wrapNone/>
                <wp:docPr id="698243219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2247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66A6D5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3FB77" id="_x0000_s1032" type="#_x0000_t202" style="position:absolute;margin-left:64.6pt;margin-top:48.1pt;width:28.05pt;height:17.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" fillcolor="white [3201]" stroked="f" strokeweight=".5pt">
                <v:textbox>
                  <w:txbxContent>
                    <w:p w14:paraId="7666A6D5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C4C7C0" wp14:editId="6B300EED">
                <wp:simplePos x="0" y="0"/>
                <wp:positionH relativeFrom="margin">
                  <wp:posOffset>1009327</wp:posOffset>
                </wp:positionH>
                <wp:positionV relativeFrom="paragraph">
                  <wp:posOffset>904283</wp:posOffset>
                </wp:positionV>
                <wp:extent cx="0" cy="358589"/>
                <wp:effectExtent l="0" t="0" r="38100" b="22860"/>
                <wp:wrapNone/>
                <wp:docPr id="935739453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58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BC70FE" id="Düz Bağlayıcı 8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9.45pt,71.2pt" to="79.45pt,9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DB995CE" wp14:editId="43B4D57B">
            <wp:extent cx="3323063" cy="2141034"/>
            <wp:effectExtent l="0" t="0" r="10795" b="12065"/>
            <wp:docPr id="1340461774" name="Grafik 13404617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2DF8445" w14:textId="77777777" w:rsidR="000D4C4A" w:rsidRDefault="000D4C4A" w:rsidP="000D4C4A"/>
    <w:p w14:paraId="13E2188C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6E9AC4" wp14:editId="2D3404D5">
                <wp:simplePos x="0" y="0"/>
                <wp:positionH relativeFrom="column">
                  <wp:posOffset>840547</wp:posOffset>
                </wp:positionH>
                <wp:positionV relativeFrom="paragraph">
                  <wp:posOffset>708423</wp:posOffset>
                </wp:positionV>
                <wp:extent cx="356839" cy="215590"/>
                <wp:effectExtent l="0" t="0" r="5715" b="0"/>
                <wp:wrapNone/>
                <wp:docPr id="1497190054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AE0FC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E9AC4" id="_x0000_s1033" type="#_x0000_t202" style="position:absolute;margin-left:66.2pt;margin-top:55.8pt;width:28.1pt;height:17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" fillcolor="white [3201]" stroked="f" strokeweight=".5pt">
                <v:textbox>
                  <w:txbxContent>
                    <w:p w14:paraId="3CAE0FC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</w:p>
    <w:p w14:paraId="63D45F4A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AA18A0" wp14:editId="7B7F8345">
                <wp:simplePos x="0" y="0"/>
                <wp:positionH relativeFrom="column">
                  <wp:posOffset>856486</wp:posOffset>
                </wp:positionH>
                <wp:positionV relativeFrom="paragraph">
                  <wp:posOffset>455295</wp:posOffset>
                </wp:positionV>
                <wp:extent cx="356839" cy="215590"/>
                <wp:effectExtent l="0" t="0" r="5715" b="0"/>
                <wp:wrapNone/>
                <wp:docPr id="1639770884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0F26A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A18A0" id="_x0000_s1034" type="#_x0000_t202" style="position:absolute;margin-left:67.45pt;margin-top:35.85pt;width:28.1pt;height:1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" fillcolor="white [3201]" stroked="f" strokeweight=".5pt">
                <v:textbox>
                  <w:txbxContent>
                    <w:p w14:paraId="1E0F26A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5DBE367" wp14:editId="3FAFD1A4">
                <wp:simplePos x="0" y="0"/>
                <wp:positionH relativeFrom="margin">
                  <wp:posOffset>1019616</wp:posOffset>
                </wp:positionH>
                <wp:positionV relativeFrom="paragraph">
                  <wp:posOffset>795580</wp:posOffset>
                </wp:positionV>
                <wp:extent cx="0" cy="239059"/>
                <wp:effectExtent l="0" t="0" r="38100" b="27940"/>
                <wp:wrapNone/>
                <wp:docPr id="819680705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05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51EFC0" id="Düz Bağlayıcı 8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80.3pt,62.65pt" to="80.3pt,8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570A57A5" wp14:editId="1CCF2477">
            <wp:extent cx="3330497" cy="2348865"/>
            <wp:effectExtent l="0" t="0" r="3810" b="13335"/>
            <wp:docPr id="1410903781" name="Grafik 14109037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5588F12" w14:textId="77777777" w:rsidR="000D4C4A" w:rsidRDefault="000D4C4A" w:rsidP="000D4C4A"/>
    <w:p w14:paraId="117582AE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5E3BEE" wp14:editId="302E0030">
                <wp:simplePos x="0" y="0"/>
                <wp:positionH relativeFrom="column">
                  <wp:posOffset>845626</wp:posOffset>
                </wp:positionH>
                <wp:positionV relativeFrom="paragraph">
                  <wp:posOffset>449203</wp:posOffset>
                </wp:positionV>
                <wp:extent cx="356839" cy="215590"/>
                <wp:effectExtent l="0" t="0" r="5715" b="0"/>
                <wp:wrapNone/>
                <wp:docPr id="1827486377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42A9E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E3BEE" id="_x0000_s1035" type="#_x0000_t202" style="position:absolute;margin-left:66.6pt;margin-top:35.35pt;width:28.1pt;height:1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A0uMAIAAFo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" fillcolor="white [3201]" stroked="f" strokeweight=".5pt">
                <v:textbox>
                  <w:txbxContent>
                    <w:p w14:paraId="31142A9E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CA0C79" wp14:editId="354D7266">
                <wp:simplePos x="0" y="0"/>
                <wp:positionH relativeFrom="margin">
                  <wp:posOffset>999296</wp:posOffset>
                </wp:positionH>
                <wp:positionV relativeFrom="paragraph">
                  <wp:posOffset>765972</wp:posOffset>
                </wp:positionV>
                <wp:extent cx="0" cy="239059"/>
                <wp:effectExtent l="0" t="0" r="38100" b="27940"/>
                <wp:wrapNone/>
                <wp:docPr id="1664127280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05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D108C9" id="Düz Bağlayıcı 8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8.7pt,60.3pt" to="78.7pt,7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772A7104" wp14:editId="323EAEF9">
            <wp:extent cx="3278458" cy="2044390"/>
            <wp:effectExtent l="0" t="0" r="17780" b="13335"/>
            <wp:docPr id="942110433" name="Grafik 9421104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422F838" w14:textId="77777777" w:rsidR="000D4C4A" w:rsidRDefault="000D4C4A" w:rsidP="000D4C4A"/>
    <w:p w14:paraId="2C99603A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CB5E80" wp14:editId="79F51862">
                <wp:simplePos x="0" y="0"/>
                <wp:positionH relativeFrom="column">
                  <wp:posOffset>845238</wp:posOffset>
                </wp:positionH>
                <wp:positionV relativeFrom="paragraph">
                  <wp:posOffset>706389</wp:posOffset>
                </wp:positionV>
                <wp:extent cx="356839" cy="215590"/>
                <wp:effectExtent l="0" t="0" r="5715" b="0"/>
                <wp:wrapNone/>
                <wp:docPr id="779097413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0AF18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B5E80" id="_x0000_s1036" type="#_x0000_t202" style="position:absolute;margin-left:66.55pt;margin-top:55.6pt;width:28.1pt;height:1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" fillcolor="white [3201]" stroked="f" strokeweight=".5pt">
                <v:textbox>
                  <w:txbxContent>
                    <w:p w14:paraId="260AF18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AB5572B" wp14:editId="29DDF84B">
                <wp:simplePos x="0" y="0"/>
                <wp:positionH relativeFrom="margin">
                  <wp:posOffset>996368</wp:posOffset>
                </wp:positionH>
                <wp:positionV relativeFrom="paragraph">
                  <wp:posOffset>1050807</wp:posOffset>
                </wp:positionV>
                <wp:extent cx="0" cy="335754"/>
                <wp:effectExtent l="0" t="0" r="38100" b="26670"/>
                <wp:wrapNone/>
                <wp:docPr id="229834803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5754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30E151" id="Düz Bağlayıcı 8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8.45pt,82.75pt" to="78.45pt,10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" strokecolor="#4472c4 [3204]" strokeweight="1.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438B2FC2" wp14:editId="4DB40F80">
            <wp:extent cx="3337931" cy="2259981"/>
            <wp:effectExtent l="0" t="0" r="15240" b="6985"/>
            <wp:docPr id="1436802243" name="Grafik 14368022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30D496B" w14:textId="77777777" w:rsidR="000D4C4A" w:rsidRDefault="000D4C4A" w:rsidP="000D4C4A"/>
    <w:p w14:paraId="7FC6581F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C37C2B" wp14:editId="597F28DA">
                <wp:simplePos x="0" y="0"/>
                <wp:positionH relativeFrom="column">
                  <wp:posOffset>830128</wp:posOffset>
                </wp:positionH>
                <wp:positionV relativeFrom="paragraph">
                  <wp:posOffset>464196</wp:posOffset>
                </wp:positionV>
                <wp:extent cx="356839" cy="215590"/>
                <wp:effectExtent l="0" t="0" r="5715" b="0"/>
                <wp:wrapNone/>
                <wp:docPr id="1520319130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B2023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37C2B" id="_x0000_s1037" type="#_x0000_t202" style="position:absolute;margin-left:65.35pt;margin-top:36.55pt;width:28.1pt;height:1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UGBLw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" fillcolor="white [3201]" stroked="f" strokeweight=".5pt">
                <v:textbox>
                  <w:txbxContent>
                    <w:p w14:paraId="16AB2023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</w:p>
    <w:p w14:paraId="772F9DB0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4F2BFA" wp14:editId="3E570E88">
                <wp:simplePos x="0" y="0"/>
                <wp:positionH relativeFrom="column">
                  <wp:posOffset>837877</wp:posOffset>
                </wp:positionH>
                <wp:positionV relativeFrom="paragraph">
                  <wp:posOffset>227308</wp:posOffset>
                </wp:positionV>
                <wp:extent cx="356839" cy="215590"/>
                <wp:effectExtent l="0" t="0" r="5715" b="0"/>
                <wp:wrapNone/>
                <wp:docPr id="285477702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67802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F2BFA" id="_x0000_s1038" type="#_x0000_t202" style="position:absolute;margin-left:65.95pt;margin-top:17.9pt;width:28.1pt;height:1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eAl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bHd4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" fillcolor="white [3201]" stroked="f" strokeweight=".5pt">
                <v:textbox>
                  <w:txbxContent>
                    <w:p w14:paraId="1C67802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D542DC" wp14:editId="0C72C865">
                <wp:simplePos x="0" y="0"/>
                <wp:positionH relativeFrom="column">
                  <wp:posOffset>1007110</wp:posOffset>
                </wp:positionH>
                <wp:positionV relativeFrom="paragraph">
                  <wp:posOffset>551309</wp:posOffset>
                </wp:positionV>
                <wp:extent cx="0" cy="179294"/>
                <wp:effectExtent l="0" t="0" r="38100" b="30480"/>
                <wp:wrapNone/>
                <wp:docPr id="881076029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79294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B1F051" id="Düz Bağlayıcı 8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3pt,43.4pt" to="79.3pt,5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A7E6F55" wp14:editId="4F81E2E6">
            <wp:extent cx="3308195" cy="2051685"/>
            <wp:effectExtent l="0" t="0" r="6985" b="5715"/>
            <wp:docPr id="132265254" name="Grafik 1322652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8C14FA9" w14:textId="77777777" w:rsidR="000D4C4A" w:rsidRDefault="000D4C4A" w:rsidP="000D4C4A"/>
    <w:p w14:paraId="2B1A07CC" w14:textId="77777777" w:rsidR="000D4C4A" w:rsidRDefault="000D4C4A" w:rsidP="000D4C4A"/>
    <w:p w14:paraId="20A9EB43" w14:textId="77777777" w:rsidR="000D4C4A" w:rsidRDefault="000D4C4A" w:rsidP="000D4C4A"/>
    <w:p w14:paraId="31B32E20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EA7549" wp14:editId="71A2424A">
                <wp:simplePos x="0" y="0"/>
                <wp:positionH relativeFrom="column">
                  <wp:posOffset>837489</wp:posOffset>
                </wp:positionH>
                <wp:positionV relativeFrom="paragraph">
                  <wp:posOffset>605790</wp:posOffset>
                </wp:positionV>
                <wp:extent cx="356839" cy="215590"/>
                <wp:effectExtent l="0" t="0" r="5715" b="0"/>
                <wp:wrapNone/>
                <wp:docPr id="82554091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7EAAAF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A7549" id="_x0000_s1039" type="#_x0000_t202" style="position:absolute;margin-left:65.95pt;margin-top:47.7pt;width:28.1pt;height:1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6/w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bHd0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" fillcolor="white [3201]" stroked="f" strokeweight=".5pt">
                <v:textbox>
                  <w:txbxContent>
                    <w:p w14:paraId="657EAAAF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D609BD" wp14:editId="4640976A">
                <wp:simplePos x="0" y="0"/>
                <wp:positionH relativeFrom="column">
                  <wp:posOffset>1009015</wp:posOffset>
                </wp:positionH>
                <wp:positionV relativeFrom="paragraph">
                  <wp:posOffset>907544</wp:posOffset>
                </wp:positionV>
                <wp:extent cx="4657" cy="376978"/>
                <wp:effectExtent l="0" t="0" r="33655" b="23495"/>
                <wp:wrapNone/>
                <wp:docPr id="1933283042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57" cy="37697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4188E4" id="Düz Bağlayıcı 8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45pt,71.45pt" to="79.8pt,10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6FD8BCF" wp14:editId="37E956EC">
            <wp:extent cx="3329940" cy="2155903"/>
            <wp:effectExtent l="0" t="0" r="3810" b="15875"/>
            <wp:docPr id="1216170928" name="Grafik 12161709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1FD51B9" w14:textId="77777777" w:rsidR="000D4C4A" w:rsidRDefault="000D4C4A" w:rsidP="000D4C4A"/>
    <w:p w14:paraId="2E3506B7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B86398" wp14:editId="75D1791C">
                <wp:simplePos x="0" y="0"/>
                <wp:positionH relativeFrom="column">
                  <wp:posOffset>838889</wp:posOffset>
                </wp:positionH>
                <wp:positionV relativeFrom="paragraph">
                  <wp:posOffset>641705</wp:posOffset>
                </wp:positionV>
                <wp:extent cx="356839" cy="215590"/>
                <wp:effectExtent l="0" t="0" r="5715" b="0"/>
                <wp:wrapNone/>
                <wp:docPr id="365104229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B3AB89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86398" id="_x0000_s1040" type="#_x0000_t202" style="position:absolute;margin-left:66.05pt;margin-top:50.55pt;width:28.1pt;height:1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tK3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bHd8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" fillcolor="white [3201]" stroked="f" strokeweight=".5pt">
                <v:textbox>
                  <w:txbxContent>
                    <w:p w14:paraId="52B3AB89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201E89" wp14:editId="6B402EE1">
                <wp:simplePos x="0" y="0"/>
                <wp:positionH relativeFrom="column">
                  <wp:posOffset>1010920</wp:posOffset>
                </wp:positionH>
                <wp:positionV relativeFrom="paragraph">
                  <wp:posOffset>994539</wp:posOffset>
                </wp:positionV>
                <wp:extent cx="0" cy="244878"/>
                <wp:effectExtent l="0" t="0" r="38100" b="22225"/>
                <wp:wrapNone/>
                <wp:docPr id="836226811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87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3A2CFA" id="Düz Bağlayıcı 8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6pt,78.3pt" to="79.6pt,9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8536807" wp14:editId="52CA80D3">
            <wp:extent cx="3382536" cy="2126166"/>
            <wp:effectExtent l="0" t="0" r="8890" b="7620"/>
            <wp:docPr id="1114457337" name="Grafik 11144573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34F7285" w14:textId="77777777" w:rsidR="000D4C4A" w:rsidRDefault="000D4C4A" w:rsidP="000D4C4A"/>
    <w:p w14:paraId="59E94290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BD05E7" wp14:editId="1798544C">
                <wp:simplePos x="0" y="0"/>
                <wp:positionH relativeFrom="column">
                  <wp:posOffset>823014</wp:posOffset>
                </wp:positionH>
                <wp:positionV relativeFrom="paragraph">
                  <wp:posOffset>242301</wp:posOffset>
                </wp:positionV>
                <wp:extent cx="356839" cy="215590"/>
                <wp:effectExtent l="0" t="0" r="5715" b="0"/>
                <wp:wrapNone/>
                <wp:docPr id="1456505190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4517F7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D05E7" id="_x0000_s1041" type="#_x0000_t202" style="position:absolute;margin-left:64.8pt;margin-top:19.1pt;width:28.1pt;height:1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" fillcolor="white [3201]" stroked="f" strokeweight=".5pt">
                <v:textbox>
                  <w:txbxContent>
                    <w:p w14:paraId="164517F7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E6B83B" wp14:editId="33369A5B">
                <wp:simplePos x="0" y="0"/>
                <wp:positionH relativeFrom="column">
                  <wp:posOffset>1005647</wp:posOffset>
                </wp:positionH>
                <wp:positionV relativeFrom="paragraph">
                  <wp:posOffset>495946</wp:posOffset>
                </wp:positionV>
                <wp:extent cx="0" cy="139391"/>
                <wp:effectExtent l="0" t="0" r="38100" b="13335"/>
                <wp:wrapNone/>
                <wp:docPr id="143083171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9391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8A04D7" id="Düz Bağlayıcı 8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2pt,39.05pt" to="79.2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50CC769D" wp14:editId="4EEF51E8">
            <wp:extent cx="3323063" cy="2282283"/>
            <wp:effectExtent l="0" t="0" r="10795" b="3810"/>
            <wp:docPr id="951828212" name="Grafik 9518282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4AB7DE1" w14:textId="77777777" w:rsidR="000D4C4A" w:rsidRDefault="000D4C4A" w:rsidP="000D4C4A"/>
    <w:p w14:paraId="22090C56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260833" wp14:editId="24155AFB">
                <wp:simplePos x="0" y="0"/>
                <wp:positionH relativeFrom="column">
                  <wp:posOffset>811971</wp:posOffset>
                </wp:positionH>
                <wp:positionV relativeFrom="paragraph">
                  <wp:posOffset>381010</wp:posOffset>
                </wp:positionV>
                <wp:extent cx="356839" cy="215590"/>
                <wp:effectExtent l="0" t="0" r="5715" b="0"/>
                <wp:wrapNone/>
                <wp:docPr id="1155242760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F58804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260833" id="_x0000_s1042" type="#_x0000_t202" style="position:absolute;margin-left:63.95pt;margin-top:30pt;width:28.1pt;height:1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DzG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bHd6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" fillcolor="white [3201]" stroked="f" strokeweight=".5pt">
                <v:textbox>
                  <w:txbxContent>
                    <w:p w14:paraId="04F58804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50097A" wp14:editId="3388734C">
                <wp:simplePos x="0" y="0"/>
                <wp:positionH relativeFrom="column">
                  <wp:posOffset>992505</wp:posOffset>
                </wp:positionH>
                <wp:positionV relativeFrom="paragraph">
                  <wp:posOffset>691009</wp:posOffset>
                </wp:positionV>
                <wp:extent cx="0" cy="228198"/>
                <wp:effectExtent l="0" t="0" r="38100" b="19685"/>
                <wp:wrapNone/>
                <wp:docPr id="348628555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2819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B70CE" id="Düz Bağlayıcı 8" o:spid="_x0000_s1026" style="position:absolute;flip:x 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15pt,54.4pt" to="78.15pt,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4BC0C9E" wp14:editId="0D3CD35B">
            <wp:extent cx="3272883" cy="1929160"/>
            <wp:effectExtent l="0" t="0" r="3810" b="13970"/>
            <wp:docPr id="1436642532" name="Grafik 14366425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B4B159B" w14:textId="77777777" w:rsidR="000D4C4A" w:rsidRDefault="000D4C4A" w:rsidP="000D4C4A"/>
    <w:p w14:paraId="07F0D79F" w14:textId="77777777" w:rsidR="000D4C4A" w:rsidRDefault="000D4C4A" w:rsidP="000D4C4A"/>
    <w:p w14:paraId="56921755" w14:textId="77777777" w:rsidR="000D4C4A" w:rsidRDefault="000D4C4A" w:rsidP="000D4C4A"/>
    <w:p w14:paraId="3DA8E308" w14:textId="77777777" w:rsidR="000D4C4A" w:rsidRDefault="000D4C4A" w:rsidP="000D4C4A"/>
    <w:p w14:paraId="7AFDCAE7" w14:textId="77777777" w:rsidR="000D4C4A" w:rsidRDefault="000D4C4A" w:rsidP="000D4C4A"/>
    <w:p w14:paraId="502B12C9" w14:textId="77777777" w:rsidR="000D4C4A" w:rsidRDefault="000D4C4A" w:rsidP="000D4C4A"/>
    <w:p w14:paraId="0CC53751" w14:textId="3CC87B03" w:rsidR="00607F3C" w:rsidRDefault="00607F3C" w:rsidP="000D4C4A">
      <w:r>
        <w:lastRenderedPageBreak/>
        <w:t>Supplementary Figures</w:t>
      </w:r>
    </w:p>
    <w:p w14:paraId="1F7C972B" w14:textId="6E7EAD24" w:rsidR="000D4C4A" w:rsidRDefault="000D4C4A" w:rsidP="000D4C4A">
      <w:r>
        <w:t>CUMULATIVE NUMBER OF EVENTS BEFORE AND AFTER INITIATION OF ERT</w:t>
      </w:r>
    </w:p>
    <w:p w14:paraId="09C0008D" w14:textId="77777777" w:rsidR="000D4C4A" w:rsidRDefault="000D4C4A" w:rsidP="000D4C4A"/>
    <w:p w14:paraId="25E1CFFB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185083F" wp14:editId="179A4FF3">
                <wp:simplePos x="0" y="0"/>
                <wp:positionH relativeFrom="column">
                  <wp:posOffset>955342</wp:posOffset>
                </wp:positionH>
                <wp:positionV relativeFrom="paragraph">
                  <wp:posOffset>638434</wp:posOffset>
                </wp:positionV>
                <wp:extent cx="356839" cy="215590"/>
                <wp:effectExtent l="0" t="0" r="5715" b="0"/>
                <wp:wrapNone/>
                <wp:docPr id="1787081843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F2E658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5083F" id="_x0000_s1043" type="#_x0000_t202" style="position:absolute;margin-left:75.2pt;margin-top:50.25pt;width:28.1pt;height:17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" fillcolor="white [3201]" stroked="f" strokeweight=".5pt">
                <v:textbox>
                  <w:txbxContent>
                    <w:p w14:paraId="09F2E658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5F9E8E2" wp14:editId="2F67E425">
                <wp:simplePos x="0" y="0"/>
                <wp:positionH relativeFrom="column">
                  <wp:posOffset>1135304</wp:posOffset>
                </wp:positionH>
                <wp:positionV relativeFrom="paragraph">
                  <wp:posOffset>927746</wp:posOffset>
                </wp:positionV>
                <wp:extent cx="5976" cy="367964"/>
                <wp:effectExtent l="0" t="0" r="32385" b="32385"/>
                <wp:wrapNone/>
                <wp:docPr id="2140656611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6" cy="367964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5C7DAF" id="Düz Bağlayıcı 8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4pt,73.05pt" to="89.85pt,10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FA82234" wp14:editId="3034F8A9">
            <wp:extent cx="3717670" cy="2275988"/>
            <wp:effectExtent l="0" t="0" r="16510" b="10160"/>
            <wp:docPr id="120935330" name="Grafik 1209353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2F490D8" w14:textId="77777777" w:rsidR="000D4C4A" w:rsidRDefault="000D4C4A" w:rsidP="000D4C4A"/>
    <w:p w14:paraId="5B65A54E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B344814" wp14:editId="1FBE1B8E">
                <wp:simplePos x="0" y="0"/>
                <wp:positionH relativeFrom="column">
                  <wp:posOffset>983422</wp:posOffset>
                </wp:positionH>
                <wp:positionV relativeFrom="paragraph">
                  <wp:posOffset>516029</wp:posOffset>
                </wp:positionV>
                <wp:extent cx="356839" cy="215590"/>
                <wp:effectExtent l="0" t="0" r="5715" b="0"/>
                <wp:wrapNone/>
                <wp:docPr id="1396551082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90AA85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44814" id="_x0000_s1044" type="#_x0000_t202" style="position:absolute;margin-left:77.45pt;margin-top:40.65pt;width:28.1pt;height:1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" fillcolor="white [3201]" stroked="f" strokeweight=".5pt">
                <v:textbox>
                  <w:txbxContent>
                    <w:p w14:paraId="0990AA85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B33ECD4" wp14:editId="72115D79">
                <wp:simplePos x="0" y="0"/>
                <wp:positionH relativeFrom="column">
                  <wp:posOffset>1144453</wp:posOffset>
                </wp:positionH>
                <wp:positionV relativeFrom="paragraph">
                  <wp:posOffset>862007</wp:posOffset>
                </wp:positionV>
                <wp:extent cx="0" cy="260088"/>
                <wp:effectExtent l="0" t="0" r="38100" b="26035"/>
                <wp:wrapNone/>
                <wp:docPr id="25465692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6F743D" id="Düz Bağlayıcı 8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1pt,67.85pt" to="90.1pt,8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F3BF0B5" wp14:editId="598E0C12">
            <wp:extent cx="3670949" cy="2356082"/>
            <wp:effectExtent l="0" t="0" r="5715" b="6350"/>
            <wp:docPr id="1361032278" name="Grafik 13610322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5837E52" w14:textId="77777777" w:rsidR="000D4C4A" w:rsidRDefault="000D4C4A" w:rsidP="000D4C4A"/>
    <w:p w14:paraId="0091F998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971F0D9" wp14:editId="6331744B">
                <wp:simplePos x="0" y="0"/>
                <wp:positionH relativeFrom="column">
                  <wp:posOffset>962456</wp:posOffset>
                </wp:positionH>
                <wp:positionV relativeFrom="paragraph">
                  <wp:posOffset>774582</wp:posOffset>
                </wp:positionV>
                <wp:extent cx="356839" cy="215590"/>
                <wp:effectExtent l="0" t="0" r="5715" b="0"/>
                <wp:wrapNone/>
                <wp:docPr id="483551540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3CB1D4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1F0D9" id="_x0000_s1045" type="#_x0000_t202" style="position:absolute;margin-left:75.8pt;margin-top:61pt;width:28.1pt;height:1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Ymd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bHd2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" fillcolor="white [3201]" stroked="f" strokeweight=".5pt">
                <v:textbox>
                  <w:txbxContent>
                    <w:p w14:paraId="743CB1D4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B475BAD" wp14:editId="7B94F467">
                <wp:simplePos x="0" y="0"/>
                <wp:positionH relativeFrom="column">
                  <wp:posOffset>1125015</wp:posOffset>
                </wp:positionH>
                <wp:positionV relativeFrom="paragraph">
                  <wp:posOffset>1112682</wp:posOffset>
                </wp:positionV>
                <wp:extent cx="0" cy="260088"/>
                <wp:effectExtent l="0" t="0" r="38100" b="26035"/>
                <wp:wrapNone/>
                <wp:docPr id="1636389197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B754AD" id="Düz Bağlayıcı 8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6pt,87.6pt" to="88.6pt,10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C711DAA" wp14:editId="3A8BBB2E">
            <wp:extent cx="3657600" cy="2329384"/>
            <wp:effectExtent l="0" t="0" r="0" b="13970"/>
            <wp:docPr id="737120374" name="Grafik 7371203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B20DB9C" w14:textId="77777777" w:rsidR="000D4C4A" w:rsidRDefault="000D4C4A" w:rsidP="000D4C4A"/>
    <w:p w14:paraId="3695F3FF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98A4F0" wp14:editId="03FC3AC5">
                <wp:simplePos x="0" y="0"/>
                <wp:positionH relativeFrom="column">
                  <wp:posOffset>977437</wp:posOffset>
                </wp:positionH>
                <wp:positionV relativeFrom="paragraph">
                  <wp:posOffset>825381</wp:posOffset>
                </wp:positionV>
                <wp:extent cx="356839" cy="215590"/>
                <wp:effectExtent l="0" t="0" r="5715" b="0"/>
                <wp:wrapNone/>
                <wp:docPr id="1270375074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FF0AB2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8A4F0" id="_x0000_s1046" type="#_x0000_t202" style="position:absolute;margin-left:76.95pt;margin-top:65pt;width:28.1pt;height:1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" fillcolor="white [3201]" stroked="f" strokeweight=".5pt">
                <v:textbox>
                  <w:txbxContent>
                    <w:p w14:paraId="3FFF0AB2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E675827" wp14:editId="5DADC009">
                <wp:simplePos x="0" y="0"/>
                <wp:positionH relativeFrom="column">
                  <wp:posOffset>1151686</wp:posOffset>
                </wp:positionH>
                <wp:positionV relativeFrom="paragraph">
                  <wp:posOffset>1153440</wp:posOffset>
                </wp:positionV>
                <wp:extent cx="0" cy="260088"/>
                <wp:effectExtent l="0" t="0" r="38100" b="26035"/>
                <wp:wrapNone/>
                <wp:docPr id="72199378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EEEE49" id="Düz Bağlayıcı 8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7pt,90.8pt" to="90.7pt,1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6DACFA73" wp14:editId="2010FE2C">
            <wp:extent cx="3770630" cy="2462873"/>
            <wp:effectExtent l="0" t="0" r="1270" b="13970"/>
            <wp:docPr id="887262971" name="Grafik 8872629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31BE5A79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6F3A325" wp14:editId="0BC68F06">
                <wp:simplePos x="0" y="0"/>
                <wp:positionH relativeFrom="column">
                  <wp:posOffset>953308</wp:posOffset>
                </wp:positionH>
                <wp:positionV relativeFrom="paragraph">
                  <wp:posOffset>845949</wp:posOffset>
                </wp:positionV>
                <wp:extent cx="356839" cy="215590"/>
                <wp:effectExtent l="0" t="0" r="5715" b="0"/>
                <wp:wrapNone/>
                <wp:docPr id="98884336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E10FF5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3A325" id="_x0000_s1047" type="#_x0000_t202" style="position:absolute;margin-left:75.05pt;margin-top:66.6pt;width:28.1pt;height:1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oEaLw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" fillcolor="white [3201]" stroked="f" strokeweight=".5pt">
                <v:textbox>
                  <w:txbxContent>
                    <w:p w14:paraId="55E10FF5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B697EB8" wp14:editId="792F32C1">
                <wp:simplePos x="0" y="0"/>
                <wp:positionH relativeFrom="column">
                  <wp:posOffset>1122723</wp:posOffset>
                </wp:positionH>
                <wp:positionV relativeFrom="paragraph">
                  <wp:posOffset>1180992</wp:posOffset>
                </wp:positionV>
                <wp:extent cx="7749" cy="251965"/>
                <wp:effectExtent l="0" t="0" r="30480" b="34290"/>
                <wp:wrapNone/>
                <wp:docPr id="131520378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49" cy="251965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7E5FB4" id="Düz Bağlayıcı 8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4pt,93pt" to="89pt,1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2BB151E" wp14:editId="7E25F53D">
            <wp:extent cx="3717670" cy="2462873"/>
            <wp:effectExtent l="0" t="0" r="16510" b="13970"/>
            <wp:docPr id="1746401618" name="Grafik 17464016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EA1AFD1" w14:textId="77777777" w:rsidR="000D4C4A" w:rsidRDefault="000D4C4A" w:rsidP="000D4C4A"/>
    <w:p w14:paraId="4BE2D94A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13E2118" wp14:editId="178859FB">
                <wp:simplePos x="0" y="0"/>
                <wp:positionH relativeFrom="column">
                  <wp:posOffset>964737</wp:posOffset>
                </wp:positionH>
                <wp:positionV relativeFrom="paragraph">
                  <wp:posOffset>891034</wp:posOffset>
                </wp:positionV>
                <wp:extent cx="356839" cy="215590"/>
                <wp:effectExtent l="0" t="0" r="5715" b="0"/>
                <wp:wrapNone/>
                <wp:docPr id="1895036101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505BE4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E2118" id="_x0000_s1048" type="#_x0000_t202" style="position:absolute;margin-left:75.95pt;margin-top:70.15pt;width:28.1pt;height:1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iC+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rHZ4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" fillcolor="white [3201]" stroked="f" strokeweight=".5pt">
                <v:textbox>
                  <w:txbxContent>
                    <w:p w14:paraId="1F505BE4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4F0B7DD" wp14:editId="01CA96A5">
                <wp:simplePos x="0" y="0"/>
                <wp:positionH relativeFrom="column">
                  <wp:posOffset>1126662</wp:posOffset>
                </wp:positionH>
                <wp:positionV relativeFrom="paragraph">
                  <wp:posOffset>1229134</wp:posOffset>
                </wp:positionV>
                <wp:extent cx="0" cy="260088"/>
                <wp:effectExtent l="0" t="0" r="38100" b="26035"/>
                <wp:wrapNone/>
                <wp:docPr id="130289552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2F8C84" id="Düz Bağlayıcı 8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7pt,96.8pt" to="88.7pt,1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5401E6FF" wp14:editId="6807A12C">
            <wp:extent cx="3737694" cy="2509594"/>
            <wp:effectExtent l="0" t="0" r="15240" b="5080"/>
            <wp:docPr id="1128099973" name="Grafik 11280999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58B6C92B" w14:textId="77777777" w:rsidR="000D4C4A" w:rsidRDefault="000D4C4A" w:rsidP="000D4C4A"/>
    <w:p w14:paraId="775055ED" w14:textId="77777777" w:rsidR="000D4C4A" w:rsidRDefault="000D4C4A" w:rsidP="000D4C4A"/>
    <w:p w14:paraId="5FFD6719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7BF1258" wp14:editId="482F6906">
                <wp:simplePos x="0" y="0"/>
                <wp:positionH relativeFrom="column">
                  <wp:posOffset>986091</wp:posOffset>
                </wp:positionH>
                <wp:positionV relativeFrom="paragraph">
                  <wp:posOffset>977158</wp:posOffset>
                </wp:positionV>
                <wp:extent cx="356839" cy="215590"/>
                <wp:effectExtent l="0" t="0" r="5715" b="0"/>
                <wp:wrapNone/>
                <wp:docPr id="129558872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0B507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F1258" id="_x0000_s1049" type="#_x0000_t202" style="position:absolute;margin-left:77.65pt;margin-top:76.95pt;width:28.1pt;height:1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G9r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rHZ0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" fillcolor="white [3201]" stroked="f" strokeweight=".5pt">
                <v:textbox>
                  <w:txbxContent>
                    <w:p w14:paraId="420B507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DDCE7B7" wp14:editId="7EB23DD4">
                <wp:simplePos x="0" y="0"/>
                <wp:positionH relativeFrom="column">
                  <wp:posOffset>1143054</wp:posOffset>
                </wp:positionH>
                <wp:positionV relativeFrom="paragraph">
                  <wp:posOffset>1298371</wp:posOffset>
                </wp:positionV>
                <wp:extent cx="0" cy="260088"/>
                <wp:effectExtent l="0" t="0" r="38100" b="26035"/>
                <wp:wrapNone/>
                <wp:docPr id="1181724599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9DB100" id="Düz Bağlayıcı 8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pt,102.25pt" to="90pt,1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6FAF2DE" wp14:editId="3443E413">
            <wp:extent cx="3731019" cy="2522544"/>
            <wp:effectExtent l="0" t="0" r="3175" b="11430"/>
            <wp:docPr id="860364816" name="Grafik 8603648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769099E" w14:textId="77777777" w:rsidR="000D4C4A" w:rsidRDefault="000D4C4A" w:rsidP="000D4C4A"/>
    <w:p w14:paraId="33A2BC94" w14:textId="77777777" w:rsidR="000D4C4A" w:rsidRDefault="000D4C4A" w:rsidP="000D4C4A"/>
    <w:p w14:paraId="05294CDD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B9173F0" wp14:editId="06197929">
                <wp:simplePos x="0" y="0"/>
                <wp:positionH relativeFrom="column">
                  <wp:posOffset>954717</wp:posOffset>
                </wp:positionH>
                <wp:positionV relativeFrom="paragraph">
                  <wp:posOffset>595555</wp:posOffset>
                </wp:positionV>
                <wp:extent cx="356839" cy="221242"/>
                <wp:effectExtent l="0" t="0" r="5715" b="7620"/>
                <wp:wrapNone/>
                <wp:docPr id="2078529557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21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58E0D5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173F0" id="_x0000_s1050" type="#_x0000_t202" style="position:absolute;margin-left:75.15pt;margin-top:46.9pt;width:28.1pt;height:17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" fillcolor="white [3201]" stroked="f" strokeweight=".5pt">
                <v:textbox>
                  <w:txbxContent>
                    <w:p w14:paraId="6058E0D5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A49CB80" wp14:editId="1C10AA6B">
                <wp:simplePos x="0" y="0"/>
                <wp:positionH relativeFrom="column">
                  <wp:posOffset>1114349</wp:posOffset>
                </wp:positionH>
                <wp:positionV relativeFrom="paragraph">
                  <wp:posOffset>917575</wp:posOffset>
                </wp:positionV>
                <wp:extent cx="0" cy="260088"/>
                <wp:effectExtent l="0" t="0" r="38100" b="26035"/>
                <wp:wrapNone/>
                <wp:docPr id="1765638913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085B6F" id="Düz Bağlayıcı 8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75pt,72.25pt" to="87.75pt,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46669832" wp14:editId="68E9A162">
            <wp:extent cx="3637577" cy="2476222"/>
            <wp:effectExtent l="0" t="0" r="1270" b="635"/>
            <wp:docPr id="1965375579" name="Grafik 19653755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1C767E9F" w14:textId="77777777" w:rsidR="000D4C4A" w:rsidRDefault="000D4C4A" w:rsidP="000D4C4A"/>
    <w:p w14:paraId="08E4666B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5E12A08" wp14:editId="0A16514C">
                <wp:simplePos x="0" y="0"/>
                <wp:positionH relativeFrom="column">
                  <wp:posOffset>965372</wp:posOffset>
                </wp:positionH>
                <wp:positionV relativeFrom="paragraph">
                  <wp:posOffset>722286</wp:posOffset>
                </wp:positionV>
                <wp:extent cx="356839" cy="215590"/>
                <wp:effectExtent l="0" t="0" r="5715" b="0"/>
                <wp:wrapNone/>
                <wp:docPr id="683753943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39EA70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12A08" id="_x0000_s1051" type="#_x0000_t202" style="position:absolute;margin-left:76pt;margin-top:56.85pt;width:28.1pt;height:1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" fillcolor="white [3201]" stroked="f" strokeweight=".5pt">
                <v:textbox>
                  <w:txbxContent>
                    <w:p w14:paraId="0539EA70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53982AA" wp14:editId="5A56741F">
                <wp:simplePos x="0" y="0"/>
                <wp:positionH relativeFrom="column">
                  <wp:posOffset>1132754</wp:posOffset>
                </wp:positionH>
                <wp:positionV relativeFrom="paragraph">
                  <wp:posOffset>1029658</wp:posOffset>
                </wp:positionV>
                <wp:extent cx="0" cy="260088"/>
                <wp:effectExtent l="0" t="0" r="38100" b="26035"/>
                <wp:wrapNone/>
                <wp:docPr id="614331545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3D0796" id="Düz Bağlayıcı 8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2pt,81.1pt" to="89.2pt,10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41B1A43A" wp14:editId="56F60C2D">
            <wp:extent cx="3751042" cy="2442850"/>
            <wp:effectExtent l="0" t="0" r="1905" b="14605"/>
            <wp:docPr id="1510177046" name="Grafik 15101770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D39C361" w14:textId="77777777" w:rsidR="000D4C4A" w:rsidRDefault="000D4C4A" w:rsidP="000D4C4A"/>
    <w:p w14:paraId="6C093607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83E02A6" wp14:editId="3DF86E26">
                <wp:simplePos x="0" y="0"/>
                <wp:positionH relativeFrom="column">
                  <wp:posOffset>1114985</wp:posOffset>
                </wp:positionH>
                <wp:positionV relativeFrom="paragraph">
                  <wp:posOffset>1217026</wp:posOffset>
                </wp:positionV>
                <wp:extent cx="15369" cy="290206"/>
                <wp:effectExtent l="0" t="0" r="22860" b="33655"/>
                <wp:wrapNone/>
                <wp:docPr id="346752321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69" cy="290206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076023" id="Düz Bağlayıcı 8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8pt,95.85pt" to="89pt,1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EA68B75" wp14:editId="5640F7AC">
                <wp:simplePos x="0" y="0"/>
                <wp:positionH relativeFrom="column">
                  <wp:posOffset>928155</wp:posOffset>
                </wp:positionH>
                <wp:positionV relativeFrom="paragraph">
                  <wp:posOffset>947162</wp:posOffset>
                </wp:positionV>
                <wp:extent cx="356839" cy="215590"/>
                <wp:effectExtent l="0" t="0" r="5715" b="0"/>
                <wp:wrapNone/>
                <wp:docPr id="48714500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D8F281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68B75" id="_x0000_s1052" type="#_x0000_t202" style="position:absolute;margin-left:73.1pt;margin-top:74.6pt;width:28.1pt;height:1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/xd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rHZ6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" fillcolor="white [3201]" stroked="f" strokeweight=".5pt">
                <v:textbox>
                  <w:txbxContent>
                    <w:p w14:paraId="48D8F281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6A582E" wp14:editId="2BC59642">
            <wp:extent cx="3724345" cy="2389454"/>
            <wp:effectExtent l="0" t="0" r="9525" b="11430"/>
            <wp:docPr id="401800037" name="Grafik 4018000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386AA9EC" w14:textId="77777777" w:rsidR="000D4C4A" w:rsidRDefault="000D4C4A" w:rsidP="000D4C4A"/>
    <w:p w14:paraId="6F05947B" w14:textId="77777777" w:rsidR="000D4C4A" w:rsidRDefault="000D4C4A" w:rsidP="000D4C4A"/>
    <w:p w14:paraId="441E130B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62228A2" wp14:editId="777DB3B4">
                <wp:simplePos x="0" y="0"/>
                <wp:positionH relativeFrom="column">
                  <wp:posOffset>946074</wp:posOffset>
                </wp:positionH>
                <wp:positionV relativeFrom="paragraph">
                  <wp:posOffset>568271</wp:posOffset>
                </wp:positionV>
                <wp:extent cx="356839" cy="215590"/>
                <wp:effectExtent l="0" t="0" r="5715" b="0"/>
                <wp:wrapNone/>
                <wp:docPr id="1375599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A94C2C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228A2" id="_x0000_s1053" type="#_x0000_t202" style="position:absolute;margin-left:74.5pt;margin-top:44.75pt;width:28.1pt;height:1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" fillcolor="white [3201]" stroked="f" strokeweight=".5pt">
                <v:textbox>
                  <w:txbxContent>
                    <w:p w14:paraId="29A94C2C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C63ECF7" wp14:editId="10867ADA">
                <wp:simplePos x="0" y="0"/>
                <wp:positionH relativeFrom="column">
                  <wp:posOffset>1106601</wp:posOffset>
                </wp:positionH>
                <wp:positionV relativeFrom="paragraph">
                  <wp:posOffset>878431</wp:posOffset>
                </wp:positionV>
                <wp:extent cx="0" cy="260088"/>
                <wp:effectExtent l="0" t="0" r="38100" b="26035"/>
                <wp:wrapNone/>
                <wp:docPr id="1725251380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08B156" id="Düz Bağlayıcı 8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15pt,69.15pt" to="87.15pt,8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223BCBD" wp14:editId="000C5357">
            <wp:extent cx="3610879" cy="2576339"/>
            <wp:effectExtent l="0" t="0" r="8890" b="14605"/>
            <wp:docPr id="730424673" name="Grafik 7304246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50CD5740" w14:textId="77777777" w:rsidR="000D4C4A" w:rsidRDefault="000D4C4A" w:rsidP="000D4C4A"/>
    <w:p w14:paraId="70990C50" w14:textId="77777777" w:rsidR="000D4C4A" w:rsidRDefault="000D4C4A" w:rsidP="000D4C4A"/>
    <w:p w14:paraId="3A7A3FA4" w14:textId="77777777" w:rsidR="000D4C4A" w:rsidRDefault="000D4C4A" w:rsidP="000D4C4A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E5D851" wp14:editId="53A87F9B">
                <wp:simplePos x="0" y="0"/>
                <wp:positionH relativeFrom="column">
                  <wp:posOffset>909492</wp:posOffset>
                </wp:positionH>
                <wp:positionV relativeFrom="paragraph">
                  <wp:posOffset>970280</wp:posOffset>
                </wp:positionV>
                <wp:extent cx="356839" cy="215590"/>
                <wp:effectExtent l="0" t="0" r="5715" b="0"/>
                <wp:wrapNone/>
                <wp:docPr id="895882885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5CB02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5D851" id="_x0000_s1054" type="#_x0000_t202" style="position:absolute;margin-left:71.6pt;margin-top:76.4pt;width:28.1pt;height:1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" fillcolor="white [3201]" stroked="f" strokeweight=".5pt">
                <v:textbox>
                  <w:txbxContent>
                    <w:p w14:paraId="3AE5CB02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343F3E" wp14:editId="296AF083">
                <wp:simplePos x="0" y="0"/>
                <wp:positionH relativeFrom="column">
                  <wp:posOffset>1088820</wp:posOffset>
                </wp:positionH>
                <wp:positionV relativeFrom="paragraph">
                  <wp:posOffset>1270893</wp:posOffset>
                </wp:positionV>
                <wp:extent cx="0" cy="260088"/>
                <wp:effectExtent l="0" t="0" r="38100" b="26035"/>
                <wp:wrapNone/>
                <wp:docPr id="753241385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A1F10D" id="Düz Bağlayıcı 8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75pt,100.05pt" to="85.75pt,1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69993E8" wp14:editId="4CCBEC3E">
            <wp:extent cx="3550809" cy="2402802"/>
            <wp:effectExtent l="0" t="0" r="12065" b="17145"/>
            <wp:docPr id="1806382073" name="Grafik 18063820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7EE843AD" w14:textId="77777777" w:rsidR="000D4C4A" w:rsidRDefault="000D4C4A" w:rsidP="000D4C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32F2DF" wp14:editId="2B9C2184">
                <wp:simplePos x="0" y="0"/>
                <wp:positionH relativeFrom="column">
                  <wp:posOffset>940737</wp:posOffset>
                </wp:positionH>
                <wp:positionV relativeFrom="paragraph">
                  <wp:posOffset>967428</wp:posOffset>
                </wp:positionV>
                <wp:extent cx="356839" cy="215590"/>
                <wp:effectExtent l="0" t="0" r="5715" b="0"/>
                <wp:wrapNone/>
                <wp:docPr id="980796248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39" cy="215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4F4616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2F2DF" id="_x0000_s1055" type="#_x0000_t202" style="position:absolute;margin-left:74.05pt;margin-top:76.2pt;width:28.1pt;height:1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" fillcolor="white [3201]" stroked="f" strokeweight=".5pt">
                <v:textbox>
                  <w:txbxContent>
                    <w:p w14:paraId="394F4616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BE89E4" wp14:editId="6BBCA77F">
                <wp:simplePos x="0" y="0"/>
                <wp:positionH relativeFrom="column">
                  <wp:posOffset>1121076</wp:posOffset>
                </wp:positionH>
                <wp:positionV relativeFrom="paragraph">
                  <wp:posOffset>1259463</wp:posOffset>
                </wp:positionV>
                <wp:extent cx="0" cy="244878"/>
                <wp:effectExtent l="0" t="0" r="38100" b="22225"/>
                <wp:wrapNone/>
                <wp:docPr id="31008300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87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6DB0C5" id="Düz Bağlayıcı 8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25pt,99.15pt" to="88.25pt,1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F72B1C4" wp14:editId="2E1A8525">
            <wp:extent cx="3704321" cy="2456199"/>
            <wp:effectExtent l="0" t="0" r="10795" b="1270"/>
            <wp:docPr id="2067344129" name="Grafik 20673441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2F794088" w14:textId="77777777" w:rsidR="000D4C4A" w:rsidRDefault="000D4C4A" w:rsidP="000D4C4A"/>
    <w:p w14:paraId="59AD5E79" w14:textId="77777777" w:rsidR="000D4C4A" w:rsidRDefault="000D4C4A" w:rsidP="000D4C4A">
      <w:pPr>
        <w:tabs>
          <w:tab w:val="left" w:pos="713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A72A738" wp14:editId="2B85F3D3">
                <wp:simplePos x="0" y="0"/>
                <wp:positionH relativeFrom="column">
                  <wp:posOffset>936668</wp:posOffset>
                </wp:positionH>
                <wp:positionV relativeFrom="paragraph">
                  <wp:posOffset>663898</wp:posOffset>
                </wp:positionV>
                <wp:extent cx="356235" cy="203200"/>
                <wp:effectExtent l="0" t="0" r="5715" b="6350"/>
                <wp:wrapNone/>
                <wp:docPr id="1485868917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744F90" w14:textId="77777777" w:rsidR="000D4C4A" w:rsidRPr="008705CD" w:rsidRDefault="000D4C4A" w:rsidP="000D4C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705CD">
                              <w:rPr>
                                <w:sz w:val="16"/>
                                <w:szCs w:val="16"/>
                              </w:rPr>
                              <w:t>E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2A738" id="_x0000_s1056" type="#_x0000_t202" style="position:absolute;margin-left:73.75pt;margin-top:52.3pt;width:28.05pt;height:1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" fillcolor="white [3201]" stroked="f" strokeweight=".5pt">
                <v:textbox>
                  <w:txbxContent>
                    <w:p w14:paraId="14744F90" w14:textId="77777777" w:rsidR="000D4C4A" w:rsidRPr="008705CD" w:rsidRDefault="000D4C4A" w:rsidP="000D4C4A">
                      <w:pPr>
                        <w:rPr>
                          <w:sz w:val="16"/>
                          <w:szCs w:val="16"/>
                        </w:rPr>
                      </w:pPr>
                      <w:r w:rsidRPr="008705CD">
                        <w:rPr>
                          <w:sz w:val="16"/>
                          <w:szCs w:val="16"/>
                        </w:rPr>
                        <w:t>E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CE7AF62" wp14:editId="6F40123F">
                <wp:simplePos x="0" y="0"/>
                <wp:positionH relativeFrom="column">
                  <wp:posOffset>1106849</wp:posOffset>
                </wp:positionH>
                <wp:positionV relativeFrom="paragraph">
                  <wp:posOffset>968375</wp:posOffset>
                </wp:positionV>
                <wp:extent cx="0" cy="260088"/>
                <wp:effectExtent l="0" t="0" r="38100" b="26035"/>
                <wp:wrapNone/>
                <wp:docPr id="400423486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088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E142B8" id="Düz Bağlayıcı 8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15pt,76.25pt" to="87.15pt,9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" strokecolor="#4472c4 [3204]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808FE51" wp14:editId="5C110D9D">
            <wp:extent cx="3677285" cy="2557220"/>
            <wp:effectExtent l="0" t="0" r="18415" b="14605"/>
            <wp:docPr id="618483314" name="Grafik 6184833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>
        <w:tab/>
      </w:r>
    </w:p>
    <w:p w14:paraId="6B0E2338" w14:textId="77777777" w:rsidR="000D4C4A" w:rsidRDefault="000D4C4A" w:rsidP="000D4C4A"/>
    <w:p w14:paraId="06B4D3BE" w14:textId="076909B5" w:rsidR="00FD2E93" w:rsidRDefault="000D4C4A">
      <w:r>
        <w:rPr>
          <w:noProof/>
        </w:rPr>
        <w:drawing>
          <wp:inline distT="0" distB="0" distL="0" distR="0" wp14:anchorId="63A60DAA" wp14:editId="74671356">
            <wp:extent cx="3664275" cy="2336058"/>
            <wp:effectExtent l="0" t="0" r="12700" b="7620"/>
            <wp:docPr id="1271522427" name="Grafik 12715224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sectPr w:rsidR="00FD2E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4A"/>
    <w:rsid w:val="0008330C"/>
    <w:rsid w:val="00091801"/>
    <w:rsid w:val="000D4C4A"/>
    <w:rsid w:val="005E673B"/>
    <w:rsid w:val="00607F3C"/>
    <w:rsid w:val="00731B52"/>
    <w:rsid w:val="00B16584"/>
    <w:rsid w:val="00C53EF7"/>
    <w:rsid w:val="00FD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1ADDA"/>
  <w15:chartTrackingRefBased/>
  <w15:docId w15:val="{AD3B9268-4036-4326-B291-F91D7EF20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C4A"/>
    <w:rPr>
      <w:kern w:val="0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34" Type="http://schemas.openxmlformats.org/officeDocument/2006/relationships/chart" Target="charts/chart30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33" Type="http://schemas.openxmlformats.org/officeDocument/2006/relationships/chart" Target="charts/chart29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chart" Target="charts/chart28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36" Type="http://schemas.openxmlformats.org/officeDocument/2006/relationships/theme" Target="theme/theme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chart" Target="charts/chart27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chart" Target="charts/chart26.xml"/><Relationship Id="rId35" Type="http://schemas.openxmlformats.org/officeDocument/2006/relationships/fontTable" Target="fontTable.xml"/><Relationship Id="rId8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0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2.xlsx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3.xlsx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4.xlsx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5.xlsx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6.xlsx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7.xlsx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8.xlsx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9.xlsx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1F-41C6-BB50-61706B8E37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BD-4227-9131-A35CA22771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616-454B-8942-57DC017B0B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27-4BBA-B82F-B23A67F3EE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6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2D6-4748-9680-0845748522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6F-47D7-A600-3208CA1C71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8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3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8E-4175-A847-4F5D784A25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4C-401F-8AD4-2C6CD6E7A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3E4-4DE6-A080-65BD1FECA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AF-483E-9770-9BCB0AA37E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4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31-450F-8D8A-9CBDA9FA99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59-4E76-98ED-07557F8880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99-477E-B012-E645CE0DE6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6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82-4FF4-89D0-510BC1F6D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D0-43DF-9EAA-7A501E8A6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4</c:v>
                </c:pt>
                <c:pt idx="1">
                  <c:v>6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B1-4542-ACE3-07EC669E50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AD-4694-8592-AD9F5C857D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30-4DF7-9186-291C6884D1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4</c:v>
                </c:pt>
                <c:pt idx="1">
                  <c:v>7</c:v>
                </c:pt>
                <c:pt idx="2">
                  <c:v>9</c:v>
                </c:pt>
                <c:pt idx="3">
                  <c:v>9</c:v>
                </c:pt>
                <c:pt idx="4">
                  <c:v>9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63-4BF1-A306-44D052B0DB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6D-4A94-A7E1-5AD7068D9B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6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39-4D01-BB95-C946D3B53C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3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9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9B-4F3D-A035-9D3B7CAC70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82-4D12-9D44-9CA79238D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1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8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A9-4851-884B-3A1AFD5DFE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4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D8-4625-A011-8F64C0F091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B3-48DB-82A7-3C42DF9620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6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D9-40CF-A9B0-1CAF99237D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F6-4417-B07B-19EBAB1E2A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DB-4EE1-B0AE-642E731E5A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Patient 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Patient 1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ayfa1!$A$2:$A$9</c:f>
              <c:numCache>
                <c:formatCode>General</c:formatCode>
                <c:ptCount val="8"/>
                <c:pt idx="0">
                  <c:v>-6</c:v>
                </c:pt>
                <c:pt idx="1">
                  <c:v>0</c:v>
                </c:pt>
                <c:pt idx="2">
                  <c:v>6</c:v>
                </c:pt>
                <c:pt idx="3">
                  <c:v>12</c:v>
                </c:pt>
                <c:pt idx="4">
                  <c:v>18</c:v>
                </c:pt>
                <c:pt idx="5">
                  <c:v>24</c:v>
                </c:pt>
                <c:pt idx="6">
                  <c:v>30</c:v>
                </c:pt>
                <c:pt idx="7">
                  <c:v>36</c:v>
                </c:pt>
              </c:numCache>
            </c:numRef>
          </c:cat>
          <c:val>
            <c:numRef>
              <c:f>Sayfa1!$B$2:$B$9</c:f>
              <c:numCache>
                <c:formatCode>General</c:formatCode>
                <c:ptCount val="8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B7-4F4D-8169-D2678DE30D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3838224"/>
        <c:axId val="1567014144"/>
      </c:lineChart>
      <c:catAx>
        <c:axId val="155383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ollow-up Time</a:t>
                </a:r>
                <a:r>
                  <a:rPr lang="tr-TR" baseline="0"/>
                  <a:t>line (months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67014144"/>
        <c:crosses val="autoZero"/>
        <c:auto val="1"/>
        <c:lblAlgn val="ctr"/>
        <c:lblOffset val="100"/>
        <c:noMultiLvlLbl val="0"/>
      </c:catAx>
      <c:valAx>
        <c:axId val="156701414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Number of Events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34415979252593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538382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BBFA8-6287-4B9D-9C73-3413E0B69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Kılıç</dc:creator>
  <cp:keywords/>
  <dc:description/>
  <cp:lastModifiedBy>Ayşe Kılıç</cp:lastModifiedBy>
  <cp:revision>6</cp:revision>
  <dcterms:created xsi:type="dcterms:W3CDTF">2024-01-16T06:46:00Z</dcterms:created>
  <dcterms:modified xsi:type="dcterms:W3CDTF">2024-08-25T16:26:00Z</dcterms:modified>
</cp:coreProperties>
</file>